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010" w:rsidRDefault="00C95010" w:rsidP="00E6678D">
      <w:pPr>
        <w:spacing w:line="360" w:lineRule="auto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 w:hint="eastAsia"/>
          <w:b/>
          <w:sz w:val="24"/>
          <w:szCs w:val="24"/>
        </w:rPr>
        <w:t>Supplementary Tables</w:t>
      </w:r>
    </w:p>
    <w:p w:rsidR="00E6678D" w:rsidRDefault="00C95010" w:rsidP="00E6678D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Supplementary</w:t>
      </w:r>
      <w:r w:rsidR="00FB7E0F">
        <w:rPr>
          <w:rFonts w:ascii="Calibri" w:hAnsi="Calibri" w:cs="Calibri"/>
          <w:b/>
          <w:sz w:val="24"/>
          <w:szCs w:val="24"/>
        </w:rPr>
        <w:t xml:space="preserve"> </w:t>
      </w:r>
      <w:r w:rsidR="00E6678D" w:rsidRPr="00AC0145">
        <w:rPr>
          <w:rFonts w:ascii="Calibri" w:hAnsi="Calibri" w:cs="Calibri"/>
          <w:b/>
          <w:sz w:val="24"/>
          <w:szCs w:val="24"/>
        </w:rPr>
        <w:t>T</w:t>
      </w:r>
      <w:r w:rsidR="00E6678D">
        <w:rPr>
          <w:rFonts w:ascii="Calibri" w:hAnsi="Calibri" w:cs="Calibri"/>
          <w:b/>
          <w:sz w:val="24"/>
          <w:szCs w:val="24"/>
        </w:rPr>
        <w:t>able 1</w:t>
      </w:r>
      <w:r w:rsidR="00E6678D" w:rsidRPr="00AC0145">
        <w:rPr>
          <w:rFonts w:ascii="Calibri" w:hAnsi="Calibri" w:cs="Calibri"/>
          <w:b/>
          <w:sz w:val="24"/>
          <w:szCs w:val="24"/>
        </w:rPr>
        <w:t xml:space="preserve">. </w:t>
      </w:r>
      <w:r w:rsidR="00E6678D" w:rsidRPr="007047B7">
        <w:rPr>
          <w:rFonts w:ascii="Calibri" w:hAnsi="Calibri" w:cs="Calibri"/>
          <w:sz w:val="24"/>
          <w:szCs w:val="24"/>
        </w:rPr>
        <w:t>Impact of FLI points on outcome according to the subgroup analysis including age, sex, body</w:t>
      </w:r>
      <w:r w:rsidR="00E6678D">
        <w:rPr>
          <w:rFonts w:ascii="Calibri" w:hAnsi="Calibri" w:cs="Calibri"/>
          <w:sz w:val="24"/>
          <w:szCs w:val="24"/>
        </w:rPr>
        <w:t xml:space="preserve"> mass index, metabolic syndrome, abdominal obesity and diabetes</w:t>
      </w:r>
      <w:r w:rsidR="00E6678D" w:rsidRPr="00904AA0">
        <w:rPr>
          <w:rFonts w:ascii="Calibri" w:hAnsi="Calibri" w:cs="Calibri"/>
          <w:sz w:val="24"/>
          <w:szCs w:val="24"/>
        </w:rPr>
        <w:t xml:space="preserve">. Presence of abdominal obesity was defined as waist circumference </w:t>
      </w:r>
      <w:r w:rsidR="00E6678D" w:rsidRPr="00904AA0">
        <w:rPr>
          <w:rFonts w:ascii="Calibri" w:hAnsi="Calibri" w:cs="Calibri" w:hint="eastAsia"/>
          <w:sz w:val="24"/>
          <w:szCs w:val="24"/>
        </w:rPr>
        <w:t xml:space="preserve">over </w:t>
      </w:r>
      <w:r w:rsidR="00E6678D" w:rsidRPr="00904AA0">
        <w:rPr>
          <w:rFonts w:ascii="Calibri" w:hAnsi="Calibri" w:cs="Calibri"/>
          <w:sz w:val="24"/>
          <w:szCs w:val="24"/>
        </w:rPr>
        <w:t>90cm in male and 85cm in female.</w:t>
      </w:r>
    </w:p>
    <w:tbl>
      <w:tblPr>
        <w:tblStyle w:val="a3"/>
        <w:tblW w:w="14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51"/>
        <w:gridCol w:w="567"/>
        <w:gridCol w:w="1134"/>
        <w:gridCol w:w="850"/>
        <w:gridCol w:w="1276"/>
        <w:gridCol w:w="709"/>
        <w:gridCol w:w="1134"/>
        <w:gridCol w:w="850"/>
        <w:gridCol w:w="1276"/>
        <w:gridCol w:w="709"/>
        <w:gridCol w:w="1134"/>
        <w:gridCol w:w="850"/>
        <w:gridCol w:w="1418"/>
      </w:tblGrid>
      <w:tr w:rsidR="00432E4A" w:rsidRPr="005060D0" w:rsidTr="00FB7E0F"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32E4A" w:rsidRPr="005060D0" w:rsidRDefault="00432E4A" w:rsidP="00FB7E0F">
            <w:pPr>
              <w:widowControl/>
              <w:wordWrap/>
              <w:autoSpaceDE/>
              <w:autoSpaceDN/>
              <w:jc w:val="center"/>
              <w:rPr>
                <w:rFonts w:ascii="Calibri" w:eastAsiaTheme="minorHAnsi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432E4A" w:rsidRPr="005060D0" w:rsidRDefault="00432E4A" w:rsidP="00FB7E0F">
            <w:pPr>
              <w:widowControl/>
              <w:wordWrap/>
              <w:autoSpaceDE/>
              <w:autoSpaceDN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432E4A" w:rsidRPr="005060D0" w:rsidRDefault="00432E4A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32E4A" w:rsidRPr="005060D0" w:rsidRDefault="00AE2F25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굴림" w:hint="eastAsia"/>
                <w:color w:val="000000"/>
                <w:kern w:val="0"/>
                <w:sz w:val="16"/>
                <w:szCs w:val="16"/>
              </w:rPr>
              <w:t>Strok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32E4A" w:rsidRPr="005060D0" w:rsidRDefault="00432E4A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굴림" w:hint="eastAsia"/>
                <w:color w:val="000000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32E4A" w:rsidRPr="005060D0" w:rsidRDefault="00AE2F25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굴림" w:hint="eastAsia"/>
                <w:color w:val="000000"/>
                <w:kern w:val="0"/>
                <w:sz w:val="16"/>
                <w:szCs w:val="16"/>
              </w:rPr>
              <w:t>Death</w:t>
            </w:r>
          </w:p>
        </w:tc>
      </w:tr>
      <w:tr w:rsidR="00E6678D" w:rsidRPr="005060D0" w:rsidTr="00FB7E0F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Theme="minorHAnsi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Theme="minorHAnsi" w:hAnsi="Calibri" w:cs="굴림"/>
                <w:color w:val="000000"/>
                <w:kern w:val="0"/>
                <w:sz w:val="16"/>
                <w:szCs w:val="16"/>
              </w:rPr>
              <w:t>Subgrou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LI point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cidence rate per 10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HR 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(95% C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cidence rate per 10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R (95% C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ven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Calibri"/>
                <w:color w:val="000000"/>
                <w:kern w:val="0"/>
                <w:sz w:val="16"/>
                <w:szCs w:val="16"/>
              </w:rPr>
              <w:t>Incidence rate per 10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R (95% C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)</w:t>
            </w:r>
          </w:p>
        </w:tc>
      </w:tr>
      <w:tr w:rsidR="00E6678D" w:rsidRPr="005060D0" w:rsidTr="00FB7E0F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left"/>
              <w:rPr>
                <w:rFonts w:ascii="Calibri" w:eastAsiaTheme="minorHAnsi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Theme="minorHAnsi" w:hAnsi="Calibri" w:cs="굴림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E6678D" w:rsidRPr="005060D0" w:rsidTr="00FB7E0F">
        <w:tc>
          <w:tcPr>
            <w:tcW w:w="993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left"/>
              <w:rPr>
                <w:rFonts w:ascii="Calibri" w:eastAsiaTheme="minorHAnsi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Theme="minorHAnsi" w:hAnsi="Calibri" w:cs="굴림"/>
                <w:color w:val="000000"/>
                <w:kern w:val="0"/>
                <w:sz w:val="16"/>
                <w:szCs w:val="16"/>
              </w:rPr>
              <w:t>&lt;65</w:t>
            </w: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269968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40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536376.12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64154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53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537203.18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65328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35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552539.7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8959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99295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9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08283.1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08501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6 (1.09,1.24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9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08226.0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8029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9 (1.12,1.27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58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10683.1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426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0 (1.32,1.48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5513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5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34324.2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8867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3 (1.13,1.33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1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34323.9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7695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2 (1.13,1.32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25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36034.3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543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5 (1.35,1.56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1403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6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62791.0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8516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7 (1.08,1.28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35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62661.5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0629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7 (1.08,1.28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43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64233.3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941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4 (1.42,1.66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60046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4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09452.58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9347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8 (1.12,1.32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32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09133.02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2262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5 (1.16,1.35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03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11816.6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605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2 (1.70,1.96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≥65</w:t>
            </w: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0082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76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32273.48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19658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632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34649.9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05246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64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37775.6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.63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909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2193.7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.6483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7 (1.04,1.31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2503.78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13304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7 (1.10,1.48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43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2944.72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.256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7 (1.24,1.50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097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9205.08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.5742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2 (0.96,1.31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9345.7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77071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4 (1.20,1.73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9616.0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.2985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2 (1.26,1.61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715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2636.43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.06825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8 (1.00,1.40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2724.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57652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7 (1.11,1.69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2953.2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.456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8 (1.29,1.70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040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4132.8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.32889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9 (1.18,1.63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4306.08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36105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1 (1.05,1.63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4539.1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.0623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3 (1.70,2.20)</w:t>
            </w:r>
          </w:p>
        </w:tc>
      </w:tr>
      <w:tr w:rsidR="00E6678D" w:rsidRPr="005060D0" w:rsidTr="00FB7E0F">
        <w:tc>
          <w:tcPr>
            <w:tcW w:w="993" w:type="dxa"/>
            <w:tcBorders>
              <w:bottom w:val="nil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E6678D" w:rsidRPr="005060D0" w:rsidTr="00FB7E0F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P for interactio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140</w:t>
            </w:r>
          </w:p>
        </w:tc>
      </w:tr>
      <w:tr w:rsidR="00E6678D" w:rsidRPr="005060D0" w:rsidTr="00FB7E0F">
        <w:tc>
          <w:tcPr>
            <w:tcW w:w="993" w:type="dxa"/>
            <w:tcBorders>
              <w:top w:val="single" w:sz="4" w:space="0" w:color="auto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Male</w:t>
            </w: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41261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26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354935.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98804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779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356638.1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92148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05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370552.9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63583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4798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48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35068.0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3466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6 (1.09,1.23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62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35165.21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4949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2 (1.14,1.30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43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37793.8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6525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9 (1.32,1.46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0362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59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08177.48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1242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2 (1.13,1.32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8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08254.83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5334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7 (1.18,1.37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5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10104.21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9476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6 (1.37,1.56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8449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6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47689.3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8947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9 (1.09,1.29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8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47629.81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3528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2 (1.12,1.32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2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49310.8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6415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5 (1.45,1.66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7419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82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95702.3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8548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9 (1.19,1.39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8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95512.3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61783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2 (1.22,1.42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29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98331.1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1525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2 (1.80,2.05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Female</w:t>
            </w: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38789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90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713714.1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61523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39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715215.0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50687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93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719762.4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62164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5406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5408.82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3897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7 (1.08,1.48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5564.6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5478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0 (1.01,1.44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5833.9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5562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7 (1.24,1.74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248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5351.88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7176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8 (0.94,1.47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5414.88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9102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3 (0.87,1.45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5546.2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3222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3 (1.20,1.95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669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7738.1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4889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7 (0.98,1.64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7756.4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0373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7 (0.95,1.69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7875.7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5772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7 (1.42,2.45)</w:t>
            </w:r>
          </w:p>
        </w:tc>
      </w:tr>
      <w:tr w:rsidR="00E6678D" w:rsidRPr="005060D0" w:rsidTr="00FB7E0F">
        <w:tc>
          <w:tcPr>
            <w:tcW w:w="993" w:type="dxa"/>
            <w:tcBorders>
              <w:bottom w:val="nil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667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7883.1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42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4 (0.95,1.62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7926.7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44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4 (0.84,1.54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8024.7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409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43 (1.87,3.16)</w:t>
            </w:r>
          </w:p>
        </w:tc>
      </w:tr>
      <w:tr w:rsidR="00E6678D" w:rsidRPr="005060D0" w:rsidTr="00FB7E0F">
        <w:tc>
          <w:tcPr>
            <w:tcW w:w="993" w:type="dxa"/>
            <w:tcBorders>
              <w:top w:val="nil"/>
              <w:bottom w:val="nil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0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E6678D" w:rsidRPr="005060D0" w:rsidTr="00FB7E0F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P for interactio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67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84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E6678D" w:rsidRPr="005060D0" w:rsidTr="00FB7E0F">
        <w:tc>
          <w:tcPr>
            <w:tcW w:w="993" w:type="dxa"/>
            <w:tcBorders>
              <w:top w:val="single" w:sz="4" w:space="0" w:color="auto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Obesit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BMI&lt;25</w:t>
            </w: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908424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875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683611.1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81323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068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686113.2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7297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473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700349.7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8583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5200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92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79760.5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5888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5 (1.05,1.25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9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79822.6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6915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6 (1.16,1.38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6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81053.1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78439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5 (1.45,1.65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2320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62933.2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167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5 (1.11,1.41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63045.8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65598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3 (1.08,1.39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89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63612.7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98876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60 (1.46,1.75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9060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6159.73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3029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8 (1.02,1.38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6183.5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2587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0 (1.02,1.40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6527.61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49123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2 (1.63,2.03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823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9834.52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42335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5 (1.22,1.71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9891.0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8694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6 (1.05,1.52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0133.3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8082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2 (1.68,2.19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BMI ≥25</w:t>
            </w: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71626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292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385038.4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96099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0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385739.9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88065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518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389965.6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05357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5004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49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80716.3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4722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8 (1.09,1.28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1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80907.2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9106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8 (1.08,1.28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4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82574.7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7714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7 (1.08,1.26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9290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5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00596.12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9845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1 (1.10,1.32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8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00623.8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5831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9 (1.18,1.41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4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02037.6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7598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3 (1.13,1.34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7058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5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89267.7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3056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1 (1.10,1.33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89202.73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7571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6 (1.14,1.38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4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90659.0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204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4 (1.14,1.36)</w:t>
            </w:r>
          </w:p>
        </w:tc>
      </w:tr>
      <w:tr w:rsidR="00E6678D" w:rsidRPr="005060D0" w:rsidTr="00FB7E0F">
        <w:tc>
          <w:tcPr>
            <w:tcW w:w="993" w:type="dxa"/>
            <w:tcBorders>
              <w:bottom w:val="nil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3263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0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73750.9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255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9 (1.18,1.41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1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73548.0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758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7 (1.26,1.50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7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76222.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6496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7 (1.35,1.60)</w:t>
            </w:r>
          </w:p>
        </w:tc>
      </w:tr>
      <w:tr w:rsidR="00E6678D" w:rsidRPr="005060D0" w:rsidTr="00FB7E0F">
        <w:tc>
          <w:tcPr>
            <w:tcW w:w="993" w:type="dxa"/>
            <w:tcBorders>
              <w:top w:val="nil"/>
              <w:bottom w:val="nil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E6678D" w:rsidRPr="005060D0" w:rsidTr="00FB7E0F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P for interactio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20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32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E6678D" w:rsidRPr="005060D0" w:rsidTr="00FB7E0F">
        <w:tc>
          <w:tcPr>
            <w:tcW w:w="993" w:type="dxa"/>
            <w:tcBorders>
              <w:top w:val="single" w:sz="4" w:space="0" w:color="auto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Metabolic syndrom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074831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43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543435.11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61024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008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545157.23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56974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15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556235.6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5164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6440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7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40945.53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89555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1 (1.11,1.32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7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41109.7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89532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3 (1.12,1.34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6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42104.28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0812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4 (1.45,1.64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6780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38702.73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90345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8 (1.14,1.44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38775.21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9003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5 (1.11,1.41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9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39334.9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5932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66 (1.53,1.81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8438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45587.7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84695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2 (1.06,1.41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45582.72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83882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5 (1.00,1.33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38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45978.1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8065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2 (1.65,2.02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2943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8289.3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84292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4 (1.14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,1.56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8331.61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86566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3 (1.05,1.43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8646.61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1052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19 (1.96,2.44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Yes</w:t>
            </w: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05219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733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25214.4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44752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16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26695.91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07048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83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34079.7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4736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3764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6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19531.38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06659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98 (0.91,1.06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33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19620.11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8513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99 (0.91,1.07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4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21523.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9277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8 (1.18,1.39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4830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4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24826.62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7028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00 (0.91,1.09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45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24894.4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8526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01 (0.92,1.10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33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26315.48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3984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6 (1.24,1.49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7680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19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39839.7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2145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98 (0.90,1.09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33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39803.5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6284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98 (0.89,1.07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45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41208.4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9034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6 (1.33,1.60)</w:t>
            </w:r>
          </w:p>
        </w:tc>
      </w:tr>
      <w:tr w:rsidR="00E6678D" w:rsidRPr="005060D0" w:rsidTr="00FB7E0F">
        <w:tc>
          <w:tcPr>
            <w:tcW w:w="993" w:type="dxa"/>
            <w:tcBorders>
              <w:bottom w:val="nil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2143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6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15296.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292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07 (0.98,1.17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4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15107.4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679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04 (0.95,1.13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17709.2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8313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6 (1.70,2.02)</w:t>
            </w:r>
          </w:p>
        </w:tc>
      </w:tr>
      <w:tr w:rsidR="00E6678D" w:rsidRPr="005060D0" w:rsidTr="00FB7E0F">
        <w:tc>
          <w:tcPr>
            <w:tcW w:w="993" w:type="dxa"/>
            <w:tcBorders>
              <w:top w:val="nil"/>
              <w:bottom w:val="nil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2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5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E6678D" w:rsidRPr="005060D0" w:rsidTr="00FB7E0F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E6678D" w:rsidRPr="005060D0" w:rsidTr="00FB7E0F">
        <w:tc>
          <w:tcPr>
            <w:tcW w:w="993" w:type="dxa"/>
            <w:tcBorders>
              <w:top w:val="single" w:sz="4" w:space="0" w:color="auto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Abdominal obesit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97005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865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152428.6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79489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118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154915.98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72775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54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171362.2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1203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8793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8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03293.2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6121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5 (1.07,1.24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4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03274.0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3803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5 (1.17,1.34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89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05231.8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6957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8 (1.40,1.57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2933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69556.6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5297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3 (1.12,1.35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05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69608.1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6631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3 (1.12,1.35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13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70671.62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2354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2 (1.40,1.64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2034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63839.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8487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6 (1.04,1.30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63742.5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2184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4 (1.12,1.38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64567.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8437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66 (1.52,1.82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2255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25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4704.82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1371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7 (1.22,1.54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4689.2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64889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9 (1.24,1.56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3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5443.8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9588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1 (1.64,2.00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Yes</w:t>
            </w: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3045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02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16220.9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2105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5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16937.1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4621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5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18953.2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7897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1411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5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57183.6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5102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6 (1.04,1.28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6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57455.83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0366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0 (0.98,1.23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12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58396.03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0761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2 (1.01,1.23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8677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4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93972.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1715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7 (1.05,1.31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94061.5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1329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7 (1.13,1.43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94978.82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5267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8 (1.06,1.31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4084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88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21587.63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1747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9 (1.07,1.34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6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21643.68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4259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9 (1.06,1.34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58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22618.9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2959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9 (1.07,1.33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2831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23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18880.63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914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6 (1.13,1.40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8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18749.8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903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0 (1.16,1.46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69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20912.0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8271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3 (1.30,1.58)</w:t>
            </w:r>
          </w:p>
        </w:tc>
      </w:tr>
      <w:tr w:rsidR="00E6678D" w:rsidRPr="005060D0" w:rsidTr="00FB7E0F">
        <w:tc>
          <w:tcPr>
            <w:tcW w:w="993" w:type="dxa"/>
            <w:tcBorders>
              <w:bottom w:val="nil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E6678D" w:rsidRPr="005060D0" w:rsidTr="00FB7E0F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P for interactio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1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E6678D" w:rsidRPr="005060D0" w:rsidTr="00FB7E0F">
        <w:tc>
          <w:tcPr>
            <w:tcW w:w="993" w:type="dxa"/>
            <w:tcBorders>
              <w:top w:val="single" w:sz="4" w:space="0" w:color="auto"/>
            </w:tcBorders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Diabet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 xml:space="preserve">No </w:t>
            </w: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275124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53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546685.6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73926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873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549054.33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6817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705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564901.5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09858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7791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8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49382.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3758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9 (1.11,1.27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88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49543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4581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2 (1.14,1.30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64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51759.51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382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7 (1.29,1.45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4928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7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80843.4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5522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1 (1.12,1.32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2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80848.2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3957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9 (1.19,1.40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8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82346.01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2315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6 (1.36,1.57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8940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6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00141.33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1968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8 (1.08,1.29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12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00015.33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2396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4 (1.14,1.36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7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01321.28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3794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9 (1.47,1.72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4393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09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80524.62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8879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7 (1.16,1.38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3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80297.4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6852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3 (1.22,1.44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82306.1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9346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1 (1.69,1.95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>Yes</w:t>
            </w: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4926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63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21963.91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12474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9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22798.82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47897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286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25413.8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35086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2413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1094.01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2495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1 (0.99,1.25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1186.8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86904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5 (1.01,1.31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3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1868.3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80028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2 (1.29,1.57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6682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2685.86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32584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2 (1.06,1.39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2821.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77706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5 (0.99,1.33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3304.4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11743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9 (1.24,1.57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7178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5286.19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13064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3 (1.07,1.42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5370.9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65898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4 (0.98,1.33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5865.37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6336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2 (1.25,1.62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0693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39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3060.83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86814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5 (1.18,1.55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07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3141.65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65767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5 (1.08,1.45)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80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4049.74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76502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09 (1.86,2.34)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Times New Roman" w:hAnsi="Calibri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E6678D" w:rsidRPr="005060D0" w:rsidTr="00FB7E0F">
        <w:tc>
          <w:tcPr>
            <w:tcW w:w="993" w:type="dxa"/>
          </w:tcPr>
          <w:p w:rsidR="00E6678D" w:rsidRPr="005060D0" w:rsidRDefault="00E6678D" w:rsidP="00FB7E0F">
            <w:pPr>
              <w:rPr>
                <w:rFonts w:ascii="Calibri" w:eastAsiaTheme="minorHAnsi" w:hAnsi="Calibri"/>
                <w:sz w:val="16"/>
                <w:szCs w:val="16"/>
              </w:rPr>
            </w:pPr>
            <w:r w:rsidRPr="005060D0">
              <w:rPr>
                <w:rFonts w:ascii="Calibri" w:eastAsiaTheme="minorHAnsi" w:hAnsi="Calibri"/>
                <w:sz w:val="16"/>
                <w:szCs w:val="16"/>
              </w:rPr>
              <w:t xml:space="preserve">P for interaction </w:t>
            </w:r>
          </w:p>
        </w:tc>
        <w:tc>
          <w:tcPr>
            <w:tcW w:w="70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</w:t>
            </w: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vAlign w:val="center"/>
          </w:tcPr>
          <w:p w:rsidR="00E6678D" w:rsidRPr="005060D0" w:rsidRDefault="00E6678D" w:rsidP="00FB7E0F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5060D0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0.002</w:t>
            </w:r>
          </w:p>
        </w:tc>
      </w:tr>
    </w:tbl>
    <w:p w:rsidR="00E6678D" w:rsidRDefault="00E6678D" w:rsidP="00E6678D">
      <w:pPr>
        <w:spacing w:line="360" w:lineRule="auto"/>
        <w:rPr>
          <w:rFonts w:ascii="Calibri" w:hAnsi="Calibri" w:cs="Calibri"/>
          <w:sz w:val="24"/>
          <w:szCs w:val="24"/>
        </w:rPr>
      </w:pPr>
    </w:p>
    <w:p w:rsidR="00E6678D" w:rsidRPr="00AC0145" w:rsidRDefault="00E6678D" w:rsidP="00E6678D">
      <w:pPr>
        <w:spacing w:line="360" w:lineRule="auto"/>
        <w:rPr>
          <w:rFonts w:ascii="Calibri" w:hAnsi="Calibri" w:cs="Calibri"/>
          <w:sz w:val="24"/>
          <w:szCs w:val="24"/>
        </w:rPr>
      </w:pPr>
      <w:r w:rsidRPr="00AC0145">
        <w:rPr>
          <w:rFonts w:ascii="Calibri" w:hAnsi="Calibri" w:cs="Calibri"/>
          <w:sz w:val="24"/>
          <w:szCs w:val="24"/>
        </w:rPr>
        <w:t xml:space="preserve">FLI, fatty liver index; </w:t>
      </w:r>
      <w:r>
        <w:rPr>
          <w:rFonts w:ascii="Calibri" w:hAnsi="Calibri" w:cs="Calibri"/>
          <w:sz w:val="24"/>
          <w:szCs w:val="24"/>
        </w:rPr>
        <w:t xml:space="preserve">HR, hazard ratio; CI, confidence interval; BMI, body mass index </w:t>
      </w:r>
      <w:r w:rsidRPr="00AC0145">
        <w:rPr>
          <w:rFonts w:ascii="Calibri" w:hAnsi="Calibri" w:cs="Calibri"/>
          <w:sz w:val="24"/>
          <w:szCs w:val="24"/>
        </w:rPr>
        <w:t xml:space="preserve"> </w:t>
      </w:r>
    </w:p>
    <w:p w:rsidR="00E6678D" w:rsidRDefault="00E6678D" w:rsidP="00E6678D">
      <w:pPr>
        <w:spacing w:line="480" w:lineRule="auto"/>
        <w:rPr>
          <w:rFonts w:ascii="Calibri" w:hAnsi="Calibri" w:cs="Calibri"/>
          <w:sz w:val="24"/>
          <w:szCs w:val="24"/>
        </w:rPr>
      </w:pPr>
      <w:r w:rsidRPr="00AC0145">
        <w:rPr>
          <w:rFonts w:ascii="Calibri" w:hAnsi="Calibri" w:cs="Calibri"/>
          <w:sz w:val="24"/>
          <w:szCs w:val="24"/>
        </w:rPr>
        <w:t xml:space="preserve">Multivariate model 3 was adjusted for age, sex, smoking, drinking, income, hypertension, dyslipidemia, diabetes, body mass index, and regular physical activity. </w:t>
      </w:r>
    </w:p>
    <w:p w:rsidR="00E6678D" w:rsidRPr="001D791A" w:rsidRDefault="00E6678D" w:rsidP="00E6678D">
      <w:pPr>
        <w:spacing w:line="360" w:lineRule="auto"/>
        <w:rPr>
          <w:rFonts w:ascii="Calibri" w:hAnsi="Calibri" w:cs="Calibri"/>
          <w:sz w:val="24"/>
          <w:szCs w:val="24"/>
        </w:rPr>
      </w:pPr>
    </w:p>
    <w:p w:rsidR="00E6678D" w:rsidRDefault="00E6678D" w:rsidP="00E6678D">
      <w:pPr>
        <w:widowControl/>
        <w:wordWrap/>
        <w:autoSpaceDE/>
        <w:autoSpaceDN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:rsidR="00E6678D" w:rsidRPr="00DE696B" w:rsidRDefault="00C95010" w:rsidP="00E6678D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lastRenderedPageBreak/>
        <w:t>Supplementary</w:t>
      </w:r>
      <w:r w:rsidR="00FB7E0F">
        <w:rPr>
          <w:rFonts w:ascii="Calibri" w:hAnsi="Calibri" w:cs="Calibri"/>
          <w:b/>
          <w:sz w:val="24"/>
          <w:szCs w:val="24"/>
        </w:rPr>
        <w:t xml:space="preserve"> </w:t>
      </w:r>
      <w:r w:rsidR="00E6678D" w:rsidRPr="00AC0145">
        <w:rPr>
          <w:rFonts w:ascii="Calibri" w:hAnsi="Calibri" w:cs="Calibri"/>
          <w:b/>
          <w:sz w:val="24"/>
          <w:szCs w:val="24"/>
        </w:rPr>
        <w:t>T</w:t>
      </w:r>
      <w:r w:rsidR="00E6678D">
        <w:rPr>
          <w:rFonts w:ascii="Calibri" w:hAnsi="Calibri" w:cs="Calibri"/>
          <w:b/>
          <w:sz w:val="24"/>
          <w:szCs w:val="24"/>
        </w:rPr>
        <w:t>able 2</w:t>
      </w:r>
      <w:r w:rsidR="00E6678D" w:rsidRPr="00AC0145">
        <w:rPr>
          <w:rFonts w:ascii="Calibri" w:hAnsi="Calibri" w:cs="Calibri"/>
          <w:b/>
          <w:sz w:val="24"/>
          <w:szCs w:val="24"/>
        </w:rPr>
        <w:t xml:space="preserve">. </w:t>
      </w:r>
      <w:r w:rsidR="00E6678D" w:rsidRPr="00DE696B">
        <w:rPr>
          <w:rFonts w:ascii="Calibri" w:hAnsi="Calibri" w:cs="Calibri"/>
          <w:sz w:val="24"/>
          <w:szCs w:val="24"/>
        </w:rPr>
        <w:t xml:space="preserve">Impacts of changes in FLI </w:t>
      </w:r>
      <w:r w:rsidR="00E6678D">
        <w:rPr>
          <w:rFonts w:ascii="Calibri" w:hAnsi="Calibri" w:cs="Calibri"/>
          <w:sz w:val="24"/>
          <w:szCs w:val="24"/>
        </w:rPr>
        <w:t>between the 1</w:t>
      </w:r>
      <w:r w:rsidR="00E6678D" w:rsidRPr="00DE696B">
        <w:rPr>
          <w:rFonts w:ascii="Calibri" w:hAnsi="Calibri" w:cs="Calibri"/>
          <w:sz w:val="24"/>
          <w:szCs w:val="24"/>
          <w:vertAlign w:val="superscript"/>
        </w:rPr>
        <w:t>st</w:t>
      </w:r>
      <w:r w:rsidR="00E6678D">
        <w:rPr>
          <w:rFonts w:ascii="Calibri" w:hAnsi="Calibri" w:cs="Calibri"/>
          <w:sz w:val="24"/>
          <w:szCs w:val="24"/>
        </w:rPr>
        <w:t xml:space="preserve"> exam and the last exam </w:t>
      </w:r>
      <w:r w:rsidR="00E6678D" w:rsidRPr="00DE696B">
        <w:rPr>
          <w:rFonts w:ascii="Calibri" w:hAnsi="Calibri" w:cs="Calibri"/>
          <w:sz w:val="24"/>
          <w:szCs w:val="24"/>
        </w:rPr>
        <w:t>on outcomes.</w:t>
      </w:r>
    </w:p>
    <w:tbl>
      <w:tblPr>
        <w:tblW w:w="138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850"/>
        <w:gridCol w:w="1134"/>
        <w:gridCol w:w="851"/>
        <w:gridCol w:w="1559"/>
        <w:gridCol w:w="1134"/>
        <w:gridCol w:w="1701"/>
        <w:gridCol w:w="1701"/>
        <w:gridCol w:w="1701"/>
        <w:gridCol w:w="1701"/>
      </w:tblGrid>
      <w:tr w:rsidR="00E6678D" w:rsidRPr="00AC0145" w:rsidTr="00FB7E0F">
        <w:trPr>
          <w:trHeight w:val="330"/>
        </w:trPr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1</w:t>
            </w: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 FLI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Last FLI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E6678D" w:rsidRPr="00AC0145" w:rsidRDefault="00E6678D" w:rsidP="00FB7E0F">
            <w:pPr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  <w:p w:rsidR="00E6678D" w:rsidRPr="00AC0145" w:rsidRDefault="00E6678D" w:rsidP="00FB7E0F">
            <w:pPr>
              <w:spacing w:after="0" w:line="360" w:lineRule="auto"/>
              <w:ind w:firstLineChars="50" w:firstLine="120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DE696B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Incidence Rate per </w:t>
            </w: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680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Hazard ratio (95% confidence interval)</w:t>
            </w:r>
          </w:p>
        </w:tc>
      </w:tr>
      <w:tr w:rsidR="00E6678D" w:rsidRPr="00AC0145" w:rsidTr="00FB7E0F">
        <w:trPr>
          <w:trHeight w:val="34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ind w:firstLineChars="50" w:firstLine="120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Univariate mod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Multivariate 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Multivariate 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Multivariate model 3</w:t>
            </w:r>
          </w:p>
        </w:tc>
      </w:tr>
      <w:tr w:rsidR="00E6678D" w:rsidRPr="00AC0145" w:rsidTr="00FB7E0F">
        <w:trPr>
          <w:trHeight w:val="330"/>
        </w:trPr>
        <w:tc>
          <w:tcPr>
            <w:tcW w:w="851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Death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&lt; 6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&lt; 60 </w:t>
            </w:r>
          </w:p>
        </w:tc>
        <w:tc>
          <w:tcPr>
            <w:tcW w:w="1134" w:type="dxa"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249298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608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2662793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269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(ref.)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(ref.)</w:t>
            </w:r>
          </w:p>
        </w:tc>
      </w:tr>
      <w:tr w:rsidR="00E6678D" w:rsidRPr="00AC0145" w:rsidTr="00FB7E0F">
        <w:trPr>
          <w:trHeight w:val="330"/>
        </w:trPr>
        <w:tc>
          <w:tcPr>
            <w:tcW w:w="851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Calibri" w:eastAsia="맑은 고딕" w:hAnsi="Calibri"/>
                <w:color w:val="00000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≥60</w:t>
            </w:r>
          </w:p>
        </w:tc>
        <w:tc>
          <w:tcPr>
            <w:tcW w:w="1134" w:type="dxa"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596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24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804199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544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22(1.15,1.2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20(1.13,1.2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47(1.38,1.56)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46(1.37,1.55)</w:t>
            </w:r>
          </w:p>
        </w:tc>
      </w:tr>
      <w:tr w:rsidR="00E6678D" w:rsidRPr="00AC0145" w:rsidTr="00FB7E0F">
        <w:trPr>
          <w:trHeight w:val="330"/>
        </w:trPr>
        <w:tc>
          <w:tcPr>
            <w:tcW w:w="851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≥6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&lt;60</w:t>
            </w:r>
          </w:p>
        </w:tc>
        <w:tc>
          <w:tcPr>
            <w:tcW w:w="1134" w:type="dxa"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2238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4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621183.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2.271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79(1.69,1.8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22(1.16,1.2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33(1.26,1.41)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33(1.26,1.41)</w:t>
            </w:r>
          </w:p>
        </w:tc>
      </w:tr>
      <w:tr w:rsidR="00E6678D" w:rsidRPr="00AC0145" w:rsidTr="00FB7E0F">
        <w:trPr>
          <w:trHeight w:val="330"/>
        </w:trPr>
        <w:tc>
          <w:tcPr>
            <w:tcW w:w="851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≥60</w:t>
            </w:r>
          </w:p>
        </w:tc>
        <w:tc>
          <w:tcPr>
            <w:tcW w:w="1134" w:type="dxa"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2280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217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154959.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8788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48(1.42,1.5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30(1.25,1.3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65(1.56,1.74)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64(1.56,1.73)</w:t>
            </w:r>
          </w:p>
        </w:tc>
      </w:tr>
      <w:tr w:rsidR="00E6678D" w:rsidRPr="00AC0145" w:rsidTr="00FB7E0F">
        <w:trPr>
          <w:trHeight w:val="330"/>
        </w:trPr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&lt;.0001</w:t>
            </w:r>
          </w:p>
        </w:tc>
      </w:tr>
      <w:tr w:rsidR="00E6678D" w:rsidRPr="00AC0145" w:rsidTr="00FB7E0F">
        <w:trPr>
          <w:trHeight w:val="330"/>
        </w:trPr>
        <w:tc>
          <w:tcPr>
            <w:tcW w:w="851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M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&lt; 60 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&lt; 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24929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99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2642796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0.78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(ref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(ref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(ref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(ref.)</w:t>
            </w:r>
          </w:p>
        </w:tc>
      </w:tr>
      <w:tr w:rsidR="00E6678D" w:rsidRPr="00AC0145" w:rsidTr="00FB7E0F">
        <w:trPr>
          <w:trHeight w:val="330"/>
        </w:trPr>
        <w:tc>
          <w:tcPr>
            <w:tcW w:w="851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≥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596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802294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13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46(1.36,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43(1.33,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13(1.05,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13(1.05,1.21)</w:t>
            </w:r>
          </w:p>
        </w:tc>
      </w:tr>
      <w:tr w:rsidR="00E6678D" w:rsidRPr="00AC0145" w:rsidTr="00FB7E0F">
        <w:trPr>
          <w:trHeight w:val="330"/>
        </w:trPr>
        <w:tc>
          <w:tcPr>
            <w:tcW w:w="851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≥6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&lt;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22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61897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70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2.17(2.04,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60(1.50,1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27(1.19,1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27(1.19,1.35)</w:t>
            </w:r>
          </w:p>
        </w:tc>
      </w:tr>
      <w:tr w:rsidR="00E6678D" w:rsidRPr="00AC0145" w:rsidTr="00FB7E0F">
        <w:trPr>
          <w:trHeight w:val="345"/>
        </w:trPr>
        <w:tc>
          <w:tcPr>
            <w:tcW w:w="851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≥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2280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80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151016.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5699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2.00(1.90,2.1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78(1.70,1.8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24(1.16,1.3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23(1.16,1.31)</w:t>
            </w:r>
          </w:p>
        </w:tc>
      </w:tr>
      <w:tr w:rsidR="00E6678D" w:rsidRPr="00AC0145" w:rsidTr="00FB7E0F">
        <w:trPr>
          <w:trHeight w:val="345"/>
        </w:trPr>
        <w:tc>
          <w:tcPr>
            <w:tcW w:w="851" w:type="dxa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&lt;.0001</w:t>
            </w:r>
          </w:p>
        </w:tc>
      </w:tr>
      <w:tr w:rsidR="00E6678D" w:rsidRPr="00AC0145" w:rsidTr="00FB7E0F">
        <w:trPr>
          <w:trHeight w:val="330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&lt; 6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&lt; 6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24929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09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2639426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0.865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(ref.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(ref.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(ref.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(ref.)</w:t>
            </w:r>
          </w:p>
        </w:tc>
      </w:tr>
      <w:tr w:rsidR="00E6678D" w:rsidRPr="00AC0145" w:rsidTr="00FB7E0F">
        <w:trPr>
          <w:trHeight w:val="330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≥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5965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802150.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1568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34(1.25,1.4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42(1.33,1.5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18(1.10,1.2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17(1.09,1.26)</w:t>
            </w:r>
          </w:p>
        </w:tc>
      </w:tr>
      <w:tr w:rsidR="00E6678D" w:rsidRPr="00AC0145" w:rsidTr="00FB7E0F">
        <w:trPr>
          <w:trHeight w:val="330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≥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&lt;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22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618887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69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96(1.84,2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45(1.36,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18(1.10,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18(1.10,1.26)</w:t>
            </w:r>
          </w:p>
        </w:tc>
      </w:tr>
      <w:tr w:rsidR="00E6678D" w:rsidRPr="00AC0145" w:rsidTr="00FB7E0F">
        <w:trPr>
          <w:trHeight w:val="330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≥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228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7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151205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49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73(1.64,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67(1.59,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23(1.16,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1.23(1.15,1.30)</w:t>
            </w:r>
          </w:p>
        </w:tc>
      </w:tr>
      <w:tr w:rsidR="00E6678D" w:rsidRPr="00AC0145" w:rsidTr="00FB7E0F">
        <w:trPr>
          <w:trHeight w:val="330"/>
        </w:trPr>
        <w:tc>
          <w:tcPr>
            <w:tcW w:w="85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78D" w:rsidRPr="00AC0145" w:rsidRDefault="00E6678D" w:rsidP="00FB7E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C0145">
              <w:rPr>
                <w:rFonts w:ascii="Calibri" w:eastAsia="맑은 고딕" w:hAnsi="Calibri"/>
                <w:color w:val="000000"/>
                <w:sz w:val="24"/>
                <w:szCs w:val="24"/>
              </w:rPr>
              <w:t>&lt;.0001</w:t>
            </w:r>
          </w:p>
        </w:tc>
      </w:tr>
    </w:tbl>
    <w:p w:rsidR="00E6678D" w:rsidRPr="00AC0145" w:rsidRDefault="00E6678D" w:rsidP="00E6678D">
      <w:pPr>
        <w:spacing w:line="360" w:lineRule="auto"/>
        <w:rPr>
          <w:rFonts w:ascii="Calibri" w:hAnsi="Calibri" w:cs="Calibri"/>
          <w:sz w:val="24"/>
          <w:szCs w:val="24"/>
        </w:rPr>
      </w:pPr>
      <w:r w:rsidRPr="00AC0145">
        <w:rPr>
          <w:rFonts w:ascii="Calibri" w:hAnsi="Calibri" w:cs="Calibri"/>
          <w:sz w:val="24"/>
          <w:szCs w:val="24"/>
        </w:rPr>
        <w:t xml:space="preserve">FLI, fatty liver index; MI, myocardial infarction </w:t>
      </w:r>
    </w:p>
    <w:p w:rsidR="00E6678D" w:rsidRPr="00AC0145" w:rsidRDefault="00E6678D" w:rsidP="00E6678D">
      <w:pPr>
        <w:spacing w:line="360" w:lineRule="auto"/>
        <w:rPr>
          <w:rFonts w:ascii="Calibri" w:hAnsi="Calibri" w:cs="Calibri"/>
          <w:sz w:val="24"/>
          <w:szCs w:val="24"/>
        </w:rPr>
      </w:pPr>
      <w:r w:rsidRPr="00AC0145">
        <w:rPr>
          <w:rFonts w:ascii="Calibri" w:hAnsi="Calibri" w:cs="Calibri"/>
          <w:sz w:val="24"/>
          <w:szCs w:val="24"/>
        </w:rPr>
        <w:t xml:space="preserve">Multivariate model 1 was adjusted for age and sex. </w:t>
      </w:r>
    </w:p>
    <w:p w:rsidR="00E6678D" w:rsidRPr="00AC0145" w:rsidRDefault="00E6678D" w:rsidP="00E6678D">
      <w:pPr>
        <w:spacing w:line="360" w:lineRule="auto"/>
        <w:rPr>
          <w:rFonts w:ascii="Calibri" w:hAnsi="Calibri" w:cs="Calibri"/>
          <w:sz w:val="24"/>
          <w:szCs w:val="24"/>
        </w:rPr>
      </w:pPr>
      <w:r w:rsidRPr="00AC0145">
        <w:rPr>
          <w:rFonts w:ascii="Calibri" w:hAnsi="Calibri" w:cs="Calibri"/>
          <w:sz w:val="24"/>
          <w:szCs w:val="24"/>
        </w:rPr>
        <w:t xml:space="preserve">Multivariate model 2 was adjusted for age, sex, smoking, drinking, income, hypertension, dyslipidemia, diabetes and body mass index. </w:t>
      </w:r>
    </w:p>
    <w:p w:rsidR="00E6678D" w:rsidRPr="00AC0145" w:rsidRDefault="00E6678D" w:rsidP="00E6678D">
      <w:pPr>
        <w:spacing w:line="360" w:lineRule="auto"/>
        <w:rPr>
          <w:rFonts w:ascii="Calibri" w:hAnsi="Calibri" w:cs="Calibri"/>
          <w:sz w:val="24"/>
          <w:szCs w:val="24"/>
        </w:rPr>
      </w:pPr>
      <w:r w:rsidRPr="00AC0145">
        <w:rPr>
          <w:rFonts w:ascii="Calibri" w:hAnsi="Calibri" w:cs="Calibri"/>
          <w:sz w:val="24"/>
          <w:szCs w:val="24"/>
        </w:rPr>
        <w:t xml:space="preserve">Multivariate model 3 was adjusted for age, sex, smoking, drinking, income, hypertension, dyslipidemia, diabetes, body mass index, and regular physical activity. </w:t>
      </w:r>
    </w:p>
    <w:p w:rsidR="00C95010" w:rsidRDefault="00C95010">
      <w:pPr>
        <w:widowControl/>
        <w:wordWrap/>
        <w:autoSpaceDE/>
        <w:autoSpaceDN/>
      </w:pPr>
      <w:r>
        <w:br w:type="page"/>
      </w:r>
    </w:p>
    <w:p w:rsidR="00C95010" w:rsidRDefault="00C95010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 w:hint="eastAsia"/>
          <w:b/>
          <w:sz w:val="24"/>
          <w:szCs w:val="24"/>
        </w:rPr>
        <w:lastRenderedPageBreak/>
        <w:t>Supplementary Figure Legends</w:t>
      </w:r>
    </w:p>
    <w:p w:rsidR="00077EA1" w:rsidRPr="00077EA1" w:rsidRDefault="00C95010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Supplementary Figure 1. </w:t>
      </w:r>
      <w:r w:rsidRPr="00C95010">
        <w:rPr>
          <w:rFonts w:ascii="Calibri" w:hAnsi="Calibri" w:cs="Calibri"/>
          <w:sz w:val="24"/>
          <w:szCs w:val="24"/>
        </w:rPr>
        <w:t>Flowchart of the enrollment of the study populati</w:t>
      </w:r>
      <w:bookmarkStart w:id="0" w:name="_GoBack"/>
      <w:bookmarkEnd w:id="0"/>
      <w:r w:rsidRPr="00C95010">
        <w:rPr>
          <w:rFonts w:ascii="Calibri" w:hAnsi="Calibri" w:cs="Calibri"/>
          <w:sz w:val="24"/>
          <w:szCs w:val="24"/>
        </w:rPr>
        <w:t>on</w:t>
      </w:r>
    </w:p>
    <w:p w:rsidR="00077EA1" w:rsidRPr="00C95010" w:rsidRDefault="009E5C94">
      <w:r w:rsidRPr="009E5C94">
        <w:rPr>
          <w:noProof/>
        </w:rPr>
        <w:drawing>
          <wp:inline distT="0" distB="0" distL="0" distR="0">
            <wp:extent cx="8697595" cy="4892397"/>
            <wp:effectExtent l="0" t="0" r="8255" b="3810"/>
            <wp:docPr id="2" name="그림 2" descr="C:\Users\SNUH\Desktop\FLI_figures_supplementary_proo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NUH\Desktop\FLI_figures_supplementary_proof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4892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77EA1" w:rsidRPr="00C95010" w:rsidSect="00FB7E0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753D" w:rsidRDefault="0094753D" w:rsidP="00C95010">
      <w:pPr>
        <w:spacing w:after="0" w:line="240" w:lineRule="auto"/>
      </w:pPr>
      <w:r>
        <w:separator/>
      </w:r>
    </w:p>
  </w:endnote>
  <w:endnote w:type="continuationSeparator" w:id="0">
    <w:p w:rsidR="0094753D" w:rsidRDefault="0094753D" w:rsidP="00C95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753D" w:rsidRDefault="0094753D" w:rsidP="00C95010">
      <w:pPr>
        <w:spacing w:after="0" w:line="240" w:lineRule="auto"/>
      </w:pPr>
      <w:r>
        <w:separator/>
      </w:r>
    </w:p>
  </w:footnote>
  <w:footnote w:type="continuationSeparator" w:id="0">
    <w:p w:rsidR="0094753D" w:rsidRDefault="0094753D" w:rsidP="00C950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D71A0E"/>
    <w:multiLevelType w:val="hybridMultilevel"/>
    <w:tmpl w:val="809EB170"/>
    <w:lvl w:ilvl="0" w:tplc="38963F3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78D"/>
    <w:rsid w:val="00025AB0"/>
    <w:rsid w:val="00077EA1"/>
    <w:rsid w:val="00124B6A"/>
    <w:rsid w:val="00432E4A"/>
    <w:rsid w:val="006C48F3"/>
    <w:rsid w:val="007F3A81"/>
    <w:rsid w:val="0094753D"/>
    <w:rsid w:val="009E5C94"/>
    <w:rsid w:val="009F0D21"/>
    <w:rsid w:val="00AE2F25"/>
    <w:rsid w:val="00C95010"/>
    <w:rsid w:val="00E364D0"/>
    <w:rsid w:val="00E6678D"/>
    <w:rsid w:val="00E95274"/>
    <w:rsid w:val="00FB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E7B4CE-8843-4F5D-911E-5C04409D4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678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6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6678D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E6678D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E6678D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E6678D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E6678D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E6678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6678D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E6678D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E6678D"/>
    <w:rPr>
      <w:color w:val="954F72"/>
      <w:u w:val="single"/>
    </w:rPr>
  </w:style>
  <w:style w:type="paragraph" w:customStyle="1" w:styleId="font5">
    <w:name w:val="font5"/>
    <w:basedOn w:val="a"/>
    <w:rsid w:val="00E667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E6678D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66">
    <w:name w:val="xl66"/>
    <w:basedOn w:val="a"/>
    <w:rsid w:val="00E6678D"/>
    <w:pPr>
      <w:widowControl/>
      <w:pBdr>
        <w:top w:val="single" w:sz="8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67">
    <w:name w:val="xl67"/>
    <w:basedOn w:val="a"/>
    <w:rsid w:val="00E6678D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68">
    <w:name w:val="xl68"/>
    <w:basedOn w:val="a"/>
    <w:rsid w:val="00E6678D"/>
    <w:pPr>
      <w:widowControl/>
      <w:pBdr>
        <w:bottom w:val="single" w:sz="8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69">
    <w:name w:val="xl69"/>
    <w:basedOn w:val="a"/>
    <w:rsid w:val="00E6678D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16"/>
      <w:szCs w:val="16"/>
    </w:rPr>
  </w:style>
  <w:style w:type="paragraph" w:customStyle="1" w:styleId="xl70">
    <w:name w:val="xl70"/>
    <w:basedOn w:val="a"/>
    <w:rsid w:val="00E6678D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71">
    <w:name w:val="xl71"/>
    <w:basedOn w:val="a"/>
    <w:rsid w:val="00E6678D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72">
    <w:name w:val="xl72"/>
    <w:basedOn w:val="a"/>
    <w:rsid w:val="00E6678D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73">
    <w:name w:val="xl73"/>
    <w:basedOn w:val="a"/>
    <w:rsid w:val="00E6678D"/>
    <w:pPr>
      <w:widowControl/>
      <w:pBdr>
        <w:bottom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74">
    <w:name w:val="xl74"/>
    <w:basedOn w:val="a"/>
    <w:rsid w:val="00E6678D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16"/>
      <w:szCs w:val="16"/>
    </w:rPr>
  </w:style>
  <w:style w:type="paragraph" w:customStyle="1" w:styleId="xl75">
    <w:name w:val="xl75"/>
    <w:basedOn w:val="a"/>
    <w:rsid w:val="00E6678D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76">
    <w:name w:val="xl76"/>
    <w:basedOn w:val="a"/>
    <w:rsid w:val="00E6678D"/>
    <w:pPr>
      <w:widowControl/>
      <w:pBdr>
        <w:top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77">
    <w:name w:val="xl77"/>
    <w:basedOn w:val="a"/>
    <w:rsid w:val="00E667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16"/>
      <w:szCs w:val="16"/>
    </w:rPr>
  </w:style>
  <w:style w:type="paragraph" w:customStyle="1" w:styleId="xl78">
    <w:name w:val="xl78"/>
    <w:basedOn w:val="a"/>
    <w:rsid w:val="00E667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6"/>
      <w:szCs w:val="16"/>
    </w:rPr>
  </w:style>
  <w:style w:type="paragraph" w:styleId="aa">
    <w:name w:val="header"/>
    <w:basedOn w:val="a"/>
    <w:link w:val="Char2"/>
    <w:uiPriority w:val="99"/>
    <w:unhideWhenUsed/>
    <w:rsid w:val="00E6678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6678D"/>
  </w:style>
  <w:style w:type="paragraph" w:styleId="ab">
    <w:name w:val="footer"/>
    <w:basedOn w:val="a"/>
    <w:link w:val="Char3"/>
    <w:uiPriority w:val="99"/>
    <w:unhideWhenUsed/>
    <w:rsid w:val="00E6678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66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A21B5D-8F99-4128-85DA-4FC0C1D77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34</Words>
  <Characters>9890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NUH</cp:lastModifiedBy>
  <cp:revision>2</cp:revision>
  <dcterms:created xsi:type="dcterms:W3CDTF">2021-02-15T08:28:00Z</dcterms:created>
  <dcterms:modified xsi:type="dcterms:W3CDTF">2021-02-15T08:28:00Z</dcterms:modified>
</cp:coreProperties>
</file>